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02842" w14:textId="77777777" w:rsidR="00CE500D" w:rsidRDefault="00CE500D" w:rsidP="00CE500D">
      <w:pPr>
        <w:spacing w:after="0" w:line="480" w:lineRule="auto"/>
      </w:pPr>
      <w:r>
        <w:rPr>
          <w:b/>
        </w:rPr>
        <w:t>Additional file 2</w:t>
      </w:r>
      <w:r>
        <w:t xml:space="preserve"> </w:t>
      </w:r>
    </w:p>
    <w:p w14:paraId="3B802843" w14:textId="77777777" w:rsidR="00CE500D" w:rsidRDefault="00CE500D" w:rsidP="00CE500D">
      <w:pPr>
        <w:tabs>
          <w:tab w:val="left" w:pos="3120"/>
        </w:tabs>
        <w:spacing w:after="0" w:line="480" w:lineRule="auto"/>
      </w:pPr>
      <w:r>
        <w:t>Title: Detailed demographic and clinical characteristics of study participants.</w:t>
      </w:r>
    </w:p>
    <w:p w14:paraId="3B802845" w14:textId="77777777" w:rsidR="00CE500D" w:rsidRDefault="00CE500D" w:rsidP="00CE500D">
      <w:pPr>
        <w:tabs>
          <w:tab w:val="left" w:pos="3120"/>
        </w:tabs>
        <w:spacing w:after="0" w:line="480" w:lineRule="auto"/>
      </w:pPr>
      <w:r>
        <w:t xml:space="preserve">Description: Additional participants’ characteristics to table 1 </w:t>
      </w:r>
    </w:p>
    <w:tbl>
      <w:tblPr>
        <w:tblW w:w="8073" w:type="dxa"/>
        <w:tblLook w:val="04A0" w:firstRow="1" w:lastRow="0" w:firstColumn="1" w:lastColumn="0" w:noHBand="0" w:noVBand="1"/>
      </w:tblPr>
      <w:tblGrid>
        <w:gridCol w:w="4000"/>
        <w:gridCol w:w="663"/>
        <w:gridCol w:w="764"/>
        <w:gridCol w:w="280"/>
        <w:gridCol w:w="663"/>
        <w:gridCol w:w="875"/>
        <w:gridCol w:w="828"/>
      </w:tblGrid>
      <w:tr w:rsidR="00CE500D" w:rsidRPr="00CE500D" w14:paraId="3B80284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46" w14:textId="77777777" w:rsidR="00CE500D" w:rsidRPr="00CE500D" w:rsidRDefault="00CE500D" w:rsidP="00CE50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4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4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4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4A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CE500D" w:rsidRPr="00CE500D" w14:paraId="3B802853" w14:textId="77777777" w:rsidTr="00CE500D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4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4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4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4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5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5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852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CE500D" w:rsidRPr="00CE500D" w14:paraId="3B80285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umber of participants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5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4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5A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500D" w:rsidRPr="00CE500D" w14:paraId="3B80286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85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ge group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5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5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5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86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 to 3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7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gt;3 to 6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8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6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0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7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gt;6 to 9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2.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0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8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gt;9 to 12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0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7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9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8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gt;12 to 20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5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5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9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gt;20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1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45.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8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9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3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9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2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9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9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89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5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8A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1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47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9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0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42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2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E500D" w:rsidRPr="00CE500D" w14:paraId="3B8028A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3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2.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7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8AA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E500D" w:rsidRPr="00CE500D" w14:paraId="3B8028B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8A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Village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A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A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A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8B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Bonohi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C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Waragom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B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C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Salat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9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D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Urit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C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D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Ilahit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E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Ilahit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D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E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Sunuhu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F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8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Wapin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E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8F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Bangeleko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0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0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Wapindumaka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8F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0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1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Wombis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8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1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2. Jama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8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0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1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3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Sengo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1.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2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4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Maiwi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1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2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5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Malb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0.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3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Malba</w:t>
            </w:r>
            <w:proofErr w:type="spellEnd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2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3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7. </w:t>
            </w:r>
            <w:proofErr w:type="spellStart"/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Yenigo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3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4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3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Reported use of </w:t>
            </w:r>
            <w:proofErr w:type="spellStart"/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dnets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3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2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3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88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3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3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94.9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94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History of recent malaria infection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4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6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4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95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History of recent malaria treatment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99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4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5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5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.8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5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CE500D" w:rsidRPr="00CE500D" w14:paraId="3B80295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lang w:eastAsia="en-GB"/>
              </w:rPr>
              <w:t>Anaemi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lang w:eastAsia="en-GB"/>
              </w:rPr>
              <w:t>21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lang w:eastAsia="en-GB"/>
              </w:rPr>
              <w:t>85.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lang w:eastAsia="en-GB"/>
              </w:rPr>
              <w:t>17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lang w:eastAsia="en-GB"/>
              </w:rPr>
              <w:t>72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0295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96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5C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Mil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5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5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0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5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1.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6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4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2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1.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9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8.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7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C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Sever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4.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6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7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6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7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7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8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7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rrent or recent reported febrile illnes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7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7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7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8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8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4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98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CE500D" w:rsidRPr="00CE500D" w14:paraId="3B80298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A97BE" w14:textId="77777777" w:rsidR="009876E2" w:rsidRDefault="009876E2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14:paraId="3B802984" w14:textId="59A36084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CE50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Clinical Malari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500D" w:rsidRPr="00CE500D" w14:paraId="3B80299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. falciparum</w:t>
            </w: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/or </w:t>
            </w:r>
            <w:r w:rsidRPr="00CE50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. viva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.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8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.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CE500D" w:rsidRPr="00CE500D" w14:paraId="3B80299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. falciparu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.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CE500D" w:rsidRPr="00CE500D" w14:paraId="3B8029A3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C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P. viva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D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E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9F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A0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A1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29A2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267</w:t>
            </w:r>
          </w:p>
        </w:tc>
      </w:tr>
      <w:tr w:rsidR="00CE500D" w:rsidRPr="00CE500D" w14:paraId="3B8029AB" w14:textId="77777777" w:rsidTr="00CE500D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4" w14:textId="77777777" w:rsidR="00CE500D" w:rsidRPr="00CE500D" w:rsidRDefault="00CE500D" w:rsidP="00CE5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xed </w:t>
            </w:r>
            <w:r w:rsidRPr="00CE50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. falciparum</w:t>
            </w: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r w:rsidRPr="00CE500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. vivax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5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6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3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7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8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9" w14:textId="77777777" w:rsidR="00CE500D" w:rsidRPr="00CE500D" w:rsidRDefault="00CE500D" w:rsidP="00CE5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12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29AA" w14:textId="77777777" w:rsidR="00CE500D" w:rsidRPr="00CE500D" w:rsidRDefault="00CE500D" w:rsidP="00CE5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500D">
              <w:rPr>
                <w:rFonts w:ascii="Calibri" w:eastAsia="Times New Roman" w:hAnsi="Calibri" w:cs="Times New Roman"/>
                <w:color w:val="000000"/>
                <w:lang w:eastAsia="en-GB"/>
              </w:rPr>
              <w:t>0.226</w:t>
            </w:r>
          </w:p>
        </w:tc>
      </w:tr>
    </w:tbl>
    <w:p w14:paraId="3B8029AC" w14:textId="77777777" w:rsidR="007602CB" w:rsidRDefault="009876E2"/>
    <w:sectPr w:rsidR="00760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00D"/>
    <w:rsid w:val="00121D18"/>
    <w:rsid w:val="002E1F8E"/>
    <w:rsid w:val="009876E2"/>
    <w:rsid w:val="00CE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02842"/>
  <w15:chartTrackingRefBased/>
  <w15:docId w15:val="{C0B8E268-6121-4B4A-804B-84591A2D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Kattenberg</dc:creator>
  <cp:keywords/>
  <dc:description/>
  <cp:lastModifiedBy>Eline Kattenberg</cp:lastModifiedBy>
  <cp:revision>2</cp:revision>
  <dcterms:created xsi:type="dcterms:W3CDTF">2016-09-26T20:27:00Z</dcterms:created>
  <dcterms:modified xsi:type="dcterms:W3CDTF">2019-12-13T14:02:00Z</dcterms:modified>
</cp:coreProperties>
</file>